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56C" w:rsidRPr="00785509" w:rsidRDefault="00C656BD" w:rsidP="00B1156C">
      <w:pPr>
        <w:widowControl/>
        <w:spacing w:after="180"/>
        <w:jc w:val="left"/>
        <w:rPr>
          <w:rFonts w:ascii="Arial" w:eastAsia="宋体" w:hAnsi="Arial" w:cs="Arial"/>
          <w:b/>
          <w:bCs/>
          <w:kern w:val="0"/>
          <w:sz w:val="22"/>
        </w:rPr>
      </w:pPr>
      <w:r w:rsidRPr="00390CE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 w:rsidRPr="00C656B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390CE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bookmarkStart w:id="0" w:name="_GoBack"/>
      <w:bookmarkEnd w:id="0"/>
      <w:r w:rsidRPr="00390CE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4. Comparison of ROC curves in PZ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4950"/>
      </w:tblGrid>
      <w:tr w:rsidR="00B1156C" w:rsidRPr="00785509" w:rsidTr="000E5042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</w:p>
        </w:tc>
      </w:tr>
      <w:tr w:rsidR="00B1156C" w:rsidRPr="00785509" w:rsidTr="000E5042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</w:p>
        </w:tc>
      </w:tr>
      <w:tr w:rsidR="00B1156C" w:rsidRPr="00785509" w:rsidTr="000E5042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</w:p>
        </w:tc>
      </w:tr>
      <w:tr w:rsidR="00B1156C" w:rsidRPr="00785509" w:rsidTr="000E5042">
        <w:tc>
          <w:tcPr>
            <w:tcW w:w="22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ariable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</w:tr>
      <w:tr w:rsidR="00B1156C" w:rsidRPr="00785509" w:rsidTr="000E5042">
        <w:tc>
          <w:tcPr>
            <w:tcW w:w="22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</w:t>
            </w:r>
          </w:p>
        </w:tc>
      </w:tr>
    </w:tbl>
    <w:p w:rsidR="00B1156C" w:rsidRPr="00785509" w:rsidRDefault="00B1156C" w:rsidP="00B1156C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5509">
        <w:rPr>
          <w:rFonts w:ascii="Arial" w:eastAsia="宋体" w:hAnsi="Arial" w:cs="Arial"/>
          <w:kern w:val="0"/>
          <w:sz w:val="12"/>
          <w:szCs w:val="12"/>
        </w:rPr>
        <w:t> </w:t>
      </w:r>
      <w:r w:rsidRPr="00785509">
        <w:rPr>
          <w:rFonts w:ascii="Arial" w:eastAsia="宋体" w:hAnsi="Arial" w:cs="Arial"/>
          <w:kern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777"/>
        <w:gridCol w:w="4500"/>
      </w:tblGrid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99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ve group 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 = 1</w:t>
            </w:r>
          </w:p>
        </w:tc>
        <w:tc>
          <w:tcPr>
            <w:tcW w:w="4500" w:type="dxa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67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 group 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 = 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32</w:t>
            </w:r>
          </w:p>
        </w:tc>
      </w:tr>
    </w:tbl>
    <w:p w:rsidR="00B1156C" w:rsidRPr="00785509" w:rsidRDefault="00B1156C" w:rsidP="00B1156C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5509">
        <w:rPr>
          <w:rFonts w:ascii="Arial" w:eastAsia="宋体" w:hAnsi="Arial" w:cs="Arial"/>
          <w:kern w:val="0"/>
          <w:sz w:val="12"/>
          <w:szCs w:val="12"/>
        </w:rPr>
        <w:t> </w:t>
      </w:r>
      <w:r w:rsidRPr="00785509">
        <w:rPr>
          <w:rFonts w:ascii="Arial" w:eastAsia="宋体" w:hAnsi="Arial" w:cs="Arial"/>
          <w:kern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357"/>
        <w:gridCol w:w="1561"/>
        <w:gridCol w:w="2782"/>
      </w:tblGrid>
      <w:tr w:rsidR="00B1156C" w:rsidRPr="00785509" w:rsidTr="000E5042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I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b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5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5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488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689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55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51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450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653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6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49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598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787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4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715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879</w:t>
            </w:r>
          </w:p>
        </w:tc>
      </w:tr>
    </w:tbl>
    <w:p w:rsidR="00B1156C" w:rsidRPr="00785509" w:rsidRDefault="00B1156C" w:rsidP="00B1156C">
      <w:pPr>
        <w:widowControl/>
        <w:jc w:val="left"/>
        <w:rPr>
          <w:rFonts w:ascii="Arial" w:eastAsia="宋体" w:hAnsi="Arial" w:cs="Arial"/>
          <w:kern w:val="0"/>
          <w:sz w:val="16"/>
          <w:szCs w:val="16"/>
        </w:rPr>
      </w:pPr>
      <w:r w:rsidRPr="00785509">
        <w:rPr>
          <w:rFonts w:ascii="Arial" w:eastAsia="宋体" w:hAnsi="Arial" w:cs="Arial"/>
          <w:kern w:val="0"/>
          <w:sz w:val="16"/>
          <w:szCs w:val="16"/>
        </w:rPr>
        <w:t> </w:t>
      </w:r>
      <w:proofErr w:type="gramStart"/>
      <w:r w:rsidRPr="00785509">
        <w:rPr>
          <w:rFonts w:ascii="Arial" w:eastAsia="宋体" w:hAnsi="Arial" w:cs="Arial"/>
          <w:kern w:val="0"/>
          <w:sz w:val="16"/>
          <w:szCs w:val="16"/>
          <w:vertAlign w:val="superscript"/>
        </w:rPr>
        <w:t>a</w:t>
      </w:r>
      <w:proofErr w:type="gramEnd"/>
      <w:r w:rsidRPr="00785509">
        <w:rPr>
          <w:rFonts w:ascii="Arial" w:eastAsia="宋体" w:hAnsi="Arial" w:cs="Arial"/>
          <w:kern w:val="0"/>
          <w:sz w:val="16"/>
          <w:szCs w:val="16"/>
        </w:rPr>
        <w:t xml:space="preserve"> DeLong et al., 1988</w:t>
      </w:r>
    </w:p>
    <w:p w:rsidR="00B1156C" w:rsidRPr="00785509" w:rsidRDefault="00B1156C" w:rsidP="00B1156C">
      <w:pPr>
        <w:widowControl/>
        <w:jc w:val="left"/>
        <w:rPr>
          <w:rFonts w:ascii="Arial" w:eastAsia="宋体" w:hAnsi="Arial" w:cs="Arial"/>
          <w:kern w:val="0"/>
          <w:sz w:val="16"/>
          <w:szCs w:val="16"/>
        </w:rPr>
      </w:pPr>
      <w:r w:rsidRPr="00785509">
        <w:rPr>
          <w:rFonts w:ascii="Arial" w:eastAsia="宋体" w:hAnsi="Arial" w:cs="Arial"/>
          <w:kern w:val="0"/>
          <w:sz w:val="16"/>
          <w:szCs w:val="16"/>
        </w:rPr>
        <w:t> </w:t>
      </w:r>
      <w:proofErr w:type="gramStart"/>
      <w:r w:rsidRPr="00785509">
        <w:rPr>
          <w:rFonts w:ascii="Arial" w:eastAsia="宋体" w:hAnsi="Arial" w:cs="Arial"/>
          <w:kern w:val="0"/>
          <w:sz w:val="16"/>
          <w:szCs w:val="16"/>
          <w:vertAlign w:val="superscript"/>
        </w:rPr>
        <w:t>b</w:t>
      </w:r>
      <w:proofErr w:type="gramEnd"/>
      <w:r w:rsidRPr="00785509">
        <w:rPr>
          <w:rFonts w:ascii="Arial" w:eastAsia="宋体" w:hAnsi="Arial" w:cs="Arial"/>
          <w:kern w:val="0"/>
          <w:sz w:val="16"/>
          <w:szCs w:val="16"/>
        </w:rPr>
        <w:t xml:space="preserve"> Binomial exact</w:t>
      </w:r>
    </w:p>
    <w:p w:rsidR="00B1156C" w:rsidRPr="00785509" w:rsidRDefault="00B1156C" w:rsidP="00B1156C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5509">
        <w:rPr>
          <w:rFonts w:ascii="Arial" w:eastAsia="宋体" w:hAnsi="Arial" w:cs="Arial"/>
          <w:kern w:val="0"/>
          <w:sz w:val="12"/>
          <w:szCs w:val="12"/>
        </w:rPr>
        <w:t> </w:t>
      </w:r>
      <w:r w:rsidRPr="00785509">
        <w:rPr>
          <w:rFonts w:ascii="Arial" w:eastAsia="宋体" w:hAnsi="Arial" w:cs="Arial"/>
          <w:kern w:val="0"/>
          <w:sz w:val="20"/>
          <w:szCs w:val="20"/>
        </w:rPr>
        <w:t xml:space="preserve"> </w:t>
      </w:r>
    </w:p>
    <w:p w:rsidR="00B1156C" w:rsidRPr="00785509" w:rsidRDefault="00B1156C" w:rsidP="00B1156C">
      <w:pPr>
        <w:widowControl/>
        <w:ind w:left="120"/>
        <w:jc w:val="left"/>
        <w:outlineLvl w:val="1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785509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Pairwise comparison of ROC curves</w:t>
      </w:r>
    </w:p>
    <w:p w:rsidR="00B1156C" w:rsidRPr="00785509" w:rsidRDefault="00B1156C" w:rsidP="00B1156C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5509">
        <w:rPr>
          <w:rFonts w:ascii="Arial" w:eastAsia="宋体" w:hAnsi="Arial" w:cs="Arial"/>
          <w:kern w:val="0"/>
          <w:sz w:val="12"/>
          <w:szCs w:val="12"/>
        </w:rPr>
        <w:t> </w:t>
      </w:r>
      <w:r w:rsidRPr="00785509">
        <w:rPr>
          <w:rFonts w:ascii="Arial" w:eastAsia="宋体" w:hAnsi="Arial" w:cs="Arial"/>
          <w:kern w:val="0"/>
          <w:sz w:val="20"/>
          <w:szCs w:val="20"/>
        </w:rPr>
        <w:t xml:space="preserve">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5"/>
        <w:gridCol w:w="4625"/>
      </w:tblGrid>
      <w:tr w:rsidR="00B1156C" w:rsidRPr="00785509" w:rsidTr="000E5042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</w:p>
        </w:tc>
      </w:tr>
      <w:tr w:rsidR="00B1156C" w:rsidRPr="00785509" w:rsidTr="000E5042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380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202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-0.00149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775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1.886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= 0.0593</w:t>
            </w:r>
          </w:p>
        </w:tc>
      </w:tr>
      <w:tr w:rsidR="00B1156C" w:rsidRPr="00785509" w:rsidTr="000E5042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</w:p>
        </w:tc>
      </w:tr>
      <w:tr w:rsidR="00B1156C" w:rsidRPr="00785509" w:rsidTr="000E5042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07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345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396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75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3.109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= 0.0019</w:t>
            </w:r>
          </w:p>
        </w:tc>
      </w:tr>
      <w:tr w:rsidR="00B1156C" w:rsidRPr="00785509" w:rsidTr="000E5042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T2WI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</w:tr>
      <w:tr w:rsidR="00B1156C" w:rsidRPr="00785509" w:rsidTr="000E5042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215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459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25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305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4.685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&lt; 0.0001</w:t>
            </w:r>
          </w:p>
        </w:tc>
      </w:tr>
      <w:tr w:rsidR="00B1156C" w:rsidRPr="00785509" w:rsidTr="000E5042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</w:p>
        </w:tc>
      </w:tr>
      <w:tr w:rsidR="00B1156C" w:rsidRPr="00785509" w:rsidTr="000E5042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45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388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693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221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3.747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= 0.0002</w:t>
            </w:r>
          </w:p>
        </w:tc>
      </w:tr>
      <w:tr w:rsidR="00B1156C" w:rsidRPr="00785509" w:rsidTr="000E5042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1000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</w:tr>
      <w:tr w:rsidR="00B1156C" w:rsidRPr="00785509" w:rsidTr="000E5042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253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482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59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348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5.253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&lt; 0.0001</w:t>
            </w:r>
          </w:p>
        </w:tc>
      </w:tr>
      <w:tr w:rsidR="00B1156C" w:rsidRPr="00785509" w:rsidTr="000E5042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2000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~ 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B3000</w:t>
            </w:r>
          </w:p>
        </w:tc>
      </w:tr>
      <w:tr w:rsidR="00B1156C" w:rsidRPr="00785509" w:rsidTr="000E5042">
        <w:tc>
          <w:tcPr>
            <w:tcW w:w="24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08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ndard Error 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357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 Confidence Interval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0380</w:t>
            </w: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to </w:t>
            </w: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0.178</w:t>
            </w:r>
            <w:r w:rsidRPr="0078550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 statistic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3.023</w:t>
            </w:r>
          </w:p>
        </w:tc>
      </w:tr>
      <w:tr w:rsidR="00B1156C" w:rsidRPr="00785509" w:rsidTr="000E5042">
        <w:tc>
          <w:tcPr>
            <w:tcW w:w="0" w:type="auto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B1156C" w:rsidRPr="00785509" w:rsidRDefault="00B1156C" w:rsidP="000E5042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5509">
              <w:rPr>
                <w:rFonts w:ascii="Arial" w:eastAsia="宋体" w:hAnsi="Arial" w:cs="Arial"/>
                <w:color w:val="000080"/>
                <w:kern w:val="0"/>
                <w:sz w:val="20"/>
                <w:szCs w:val="20"/>
              </w:rPr>
              <w:t>P = 0.0025</w:t>
            </w:r>
          </w:p>
        </w:tc>
      </w:tr>
    </w:tbl>
    <w:p w:rsidR="00B1156C" w:rsidRPr="00785509" w:rsidRDefault="00B1156C" w:rsidP="00B1156C">
      <w:pPr>
        <w:widowControl/>
        <w:jc w:val="left"/>
        <w:rPr>
          <w:rFonts w:ascii="Arial" w:eastAsia="宋体" w:hAnsi="Arial" w:cs="Arial"/>
          <w:kern w:val="0"/>
          <w:sz w:val="16"/>
          <w:szCs w:val="16"/>
        </w:rPr>
      </w:pPr>
      <w:r w:rsidRPr="00785509">
        <w:rPr>
          <w:rFonts w:ascii="Arial" w:eastAsia="宋体" w:hAnsi="Arial" w:cs="Arial"/>
          <w:kern w:val="0"/>
          <w:sz w:val="16"/>
          <w:szCs w:val="16"/>
        </w:rPr>
        <w:t> </w:t>
      </w:r>
      <w:proofErr w:type="gramStart"/>
      <w:r w:rsidRPr="00785509">
        <w:rPr>
          <w:rFonts w:ascii="Arial" w:eastAsia="宋体" w:hAnsi="Arial" w:cs="Arial"/>
          <w:kern w:val="0"/>
          <w:sz w:val="16"/>
          <w:szCs w:val="16"/>
          <w:vertAlign w:val="superscript"/>
        </w:rPr>
        <w:t>c</w:t>
      </w:r>
      <w:proofErr w:type="gramEnd"/>
      <w:r w:rsidRPr="00785509">
        <w:rPr>
          <w:rFonts w:ascii="Arial" w:eastAsia="宋体" w:hAnsi="Arial" w:cs="Arial"/>
          <w:kern w:val="0"/>
          <w:sz w:val="16"/>
          <w:szCs w:val="16"/>
        </w:rPr>
        <w:t xml:space="preserve"> DeLong et al., 1988</w:t>
      </w:r>
    </w:p>
    <w:p w:rsidR="00B1156C" w:rsidRPr="00785509" w:rsidRDefault="00B1156C" w:rsidP="00B1156C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785509">
        <w:rPr>
          <w:rFonts w:ascii="Arial" w:eastAsia="宋体" w:hAnsi="Arial" w:cs="Arial"/>
          <w:kern w:val="0"/>
          <w:sz w:val="8"/>
          <w:szCs w:val="8"/>
        </w:rPr>
        <w:t> </w:t>
      </w:r>
      <w:r w:rsidRPr="00785509">
        <w:rPr>
          <w:rFonts w:ascii="Arial" w:eastAsia="宋体" w:hAnsi="Arial" w:cs="Arial"/>
          <w:kern w:val="0"/>
          <w:sz w:val="20"/>
          <w:szCs w:val="20"/>
        </w:rPr>
        <w:t xml:space="preserve"> </w:t>
      </w:r>
    </w:p>
    <w:p w:rsidR="008C7D07" w:rsidRDefault="008C7D07"/>
    <w:sectPr w:rsidR="008C7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56E" w:rsidRDefault="00C2756E" w:rsidP="00EB0F97">
      <w:r>
        <w:separator/>
      </w:r>
    </w:p>
  </w:endnote>
  <w:endnote w:type="continuationSeparator" w:id="0">
    <w:p w:rsidR="00C2756E" w:rsidRDefault="00C2756E" w:rsidP="00EB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56E" w:rsidRDefault="00C2756E" w:rsidP="00EB0F97">
      <w:r>
        <w:separator/>
      </w:r>
    </w:p>
  </w:footnote>
  <w:footnote w:type="continuationSeparator" w:id="0">
    <w:p w:rsidR="00C2756E" w:rsidRDefault="00C2756E" w:rsidP="00EB0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56C"/>
    <w:rsid w:val="00011E44"/>
    <w:rsid w:val="0001669A"/>
    <w:rsid w:val="00055255"/>
    <w:rsid w:val="0007099E"/>
    <w:rsid w:val="00087269"/>
    <w:rsid w:val="000941D8"/>
    <w:rsid w:val="000A669B"/>
    <w:rsid w:val="000F39B6"/>
    <w:rsid w:val="00104126"/>
    <w:rsid w:val="00116DB3"/>
    <w:rsid w:val="001337C7"/>
    <w:rsid w:val="00185021"/>
    <w:rsid w:val="0022260E"/>
    <w:rsid w:val="00233925"/>
    <w:rsid w:val="00243366"/>
    <w:rsid w:val="002878C2"/>
    <w:rsid w:val="00291247"/>
    <w:rsid w:val="002A10B2"/>
    <w:rsid w:val="002B23B3"/>
    <w:rsid w:val="00320861"/>
    <w:rsid w:val="00387A0F"/>
    <w:rsid w:val="00405170"/>
    <w:rsid w:val="00430F2B"/>
    <w:rsid w:val="00433FEC"/>
    <w:rsid w:val="00452744"/>
    <w:rsid w:val="0048225A"/>
    <w:rsid w:val="00485477"/>
    <w:rsid w:val="00576006"/>
    <w:rsid w:val="005A3542"/>
    <w:rsid w:val="005B2FB5"/>
    <w:rsid w:val="00625DE4"/>
    <w:rsid w:val="0064318E"/>
    <w:rsid w:val="00643D93"/>
    <w:rsid w:val="00644435"/>
    <w:rsid w:val="00646E89"/>
    <w:rsid w:val="00684808"/>
    <w:rsid w:val="006A225D"/>
    <w:rsid w:val="006C003C"/>
    <w:rsid w:val="006E3106"/>
    <w:rsid w:val="007C3C24"/>
    <w:rsid w:val="007F1882"/>
    <w:rsid w:val="007F1B85"/>
    <w:rsid w:val="00826FBF"/>
    <w:rsid w:val="00843052"/>
    <w:rsid w:val="00874217"/>
    <w:rsid w:val="008A09AC"/>
    <w:rsid w:val="008A7D93"/>
    <w:rsid w:val="008C7D07"/>
    <w:rsid w:val="00922DA0"/>
    <w:rsid w:val="009571E6"/>
    <w:rsid w:val="0096653C"/>
    <w:rsid w:val="009C57A3"/>
    <w:rsid w:val="00A01ED2"/>
    <w:rsid w:val="00A369D3"/>
    <w:rsid w:val="00AC6128"/>
    <w:rsid w:val="00AD43B9"/>
    <w:rsid w:val="00AD6834"/>
    <w:rsid w:val="00AF2BE0"/>
    <w:rsid w:val="00B1156C"/>
    <w:rsid w:val="00B15DD5"/>
    <w:rsid w:val="00B5753C"/>
    <w:rsid w:val="00B62E5A"/>
    <w:rsid w:val="00B85A0D"/>
    <w:rsid w:val="00BA0989"/>
    <w:rsid w:val="00BB2B0C"/>
    <w:rsid w:val="00BC4419"/>
    <w:rsid w:val="00C105CB"/>
    <w:rsid w:val="00C2756E"/>
    <w:rsid w:val="00C3456C"/>
    <w:rsid w:val="00C656BD"/>
    <w:rsid w:val="00CC497F"/>
    <w:rsid w:val="00CE27A1"/>
    <w:rsid w:val="00D72C9A"/>
    <w:rsid w:val="00D72D96"/>
    <w:rsid w:val="00DA608E"/>
    <w:rsid w:val="00DC2545"/>
    <w:rsid w:val="00E05042"/>
    <w:rsid w:val="00E53564"/>
    <w:rsid w:val="00E55582"/>
    <w:rsid w:val="00E72D08"/>
    <w:rsid w:val="00E818C3"/>
    <w:rsid w:val="00E86423"/>
    <w:rsid w:val="00EA489F"/>
    <w:rsid w:val="00EB0F97"/>
    <w:rsid w:val="00EE1800"/>
    <w:rsid w:val="00EF7796"/>
    <w:rsid w:val="00F4754B"/>
    <w:rsid w:val="00F7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5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F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5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KUN</dc:creator>
  <cp:lastModifiedBy>李法荟</cp:lastModifiedBy>
  <cp:revision>3</cp:revision>
  <dcterms:created xsi:type="dcterms:W3CDTF">2016-01-19T04:00:00Z</dcterms:created>
  <dcterms:modified xsi:type="dcterms:W3CDTF">2016-02-08T00:35:00Z</dcterms:modified>
</cp:coreProperties>
</file>